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776F" w14:textId="2315ACA8" w:rsidR="00E90D47" w:rsidRPr="00703134" w:rsidRDefault="00703134" w:rsidP="00A30700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file 2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is file includes the metadata and taxonomic relative abundances for each sample</w:t>
      </w:r>
      <w:r w:rsidR="00A30700">
        <w:rPr>
          <w:rFonts w:ascii="Times New Roman" w:hAnsi="Times New Roman" w:cs="Times New Roman"/>
          <w:sz w:val="24"/>
          <w:szCs w:val="24"/>
        </w:rPr>
        <w:t xml:space="preserve"> at the species level. The relative abundances for each sample sum to a total of one. The adherence score refers to how closely a patient adhered to a MED diet, and a score of 8/14 was considered as high adherence to a MED diet. The SAF score refers to the MPN </w:t>
      </w:r>
      <w:r w:rsidR="00A30700" w:rsidRPr="00A30700">
        <w:rPr>
          <w:rFonts w:ascii="Times New Roman" w:hAnsi="Times New Roman" w:cs="Times New Roman"/>
          <w:sz w:val="24"/>
          <w:szCs w:val="24"/>
        </w:rPr>
        <w:t xml:space="preserve">symptom burden </w:t>
      </w:r>
      <w:r w:rsidR="00A30700">
        <w:rPr>
          <w:rFonts w:ascii="Times New Roman" w:hAnsi="Times New Roman" w:cs="Times New Roman"/>
          <w:sz w:val="24"/>
          <w:szCs w:val="24"/>
        </w:rPr>
        <w:t xml:space="preserve">experienced by the individual, with a higher score reflecting a higher symptom burden. The units of measurement for cytokine concentrations are in </w:t>
      </w:r>
      <w:proofErr w:type="spellStart"/>
      <w:r w:rsidR="00A30700" w:rsidRPr="00A30700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="00A30700" w:rsidRPr="00A3070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A30700" w:rsidRPr="00A30700">
        <w:rPr>
          <w:rFonts w:ascii="Times New Roman" w:hAnsi="Times New Roman" w:cs="Times New Roman"/>
          <w:sz w:val="24"/>
          <w:szCs w:val="24"/>
        </w:rPr>
        <w:t>mL</w:t>
      </w:r>
      <w:r w:rsidR="00A30700">
        <w:rPr>
          <w:rFonts w:ascii="Times New Roman" w:hAnsi="Times New Roman" w:cs="Times New Roman"/>
          <w:sz w:val="24"/>
          <w:szCs w:val="24"/>
        </w:rPr>
        <w:t>.</w:t>
      </w:r>
      <w:proofErr w:type="spellEnd"/>
    </w:p>
    <w:sectPr w:rsidR="00E90D47" w:rsidRPr="007031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52AD"/>
    <w:rsid w:val="000D0236"/>
    <w:rsid w:val="00211793"/>
    <w:rsid w:val="00370886"/>
    <w:rsid w:val="00560A55"/>
    <w:rsid w:val="00632B6A"/>
    <w:rsid w:val="00662708"/>
    <w:rsid w:val="00703134"/>
    <w:rsid w:val="00747A22"/>
    <w:rsid w:val="00A30700"/>
    <w:rsid w:val="00AD52AD"/>
    <w:rsid w:val="00DE6BA7"/>
    <w:rsid w:val="00E90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15E6D"/>
  <w15:chartTrackingRefBased/>
  <w15:docId w15:val="{2675FAFA-9E0D-45DD-AAC8-4B505E1427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Avelar-Barragan</dc:creator>
  <cp:keywords/>
  <dc:description/>
  <cp:lastModifiedBy>Julio Avelar-Barragan</cp:lastModifiedBy>
  <cp:revision>2</cp:revision>
  <dcterms:created xsi:type="dcterms:W3CDTF">2023-08-31T17:45:00Z</dcterms:created>
  <dcterms:modified xsi:type="dcterms:W3CDTF">2023-08-31T18:05:00Z</dcterms:modified>
</cp:coreProperties>
</file>